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43" w:type="pct"/>
        <w:jc w:val="center"/>
        <w:tblLayout w:type="fixed"/>
        <w:tblLook w:val="04A0" w:firstRow="1" w:lastRow="0" w:firstColumn="1" w:lastColumn="0" w:noHBand="0" w:noVBand="1"/>
      </w:tblPr>
      <w:tblGrid>
        <w:gridCol w:w="1132"/>
        <w:gridCol w:w="2335"/>
        <w:gridCol w:w="2187"/>
        <w:gridCol w:w="2480"/>
        <w:gridCol w:w="2039"/>
        <w:gridCol w:w="874"/>
        <w:gridCol w:w="1603"/>
        <w:gridCol w:w="1019"/>
        <w:gridCol w:w="729"/>
        <w:gridCol w:w="726"/>
      </w:tblGrid>
      <w:tr w:rsidR="00B6512B" w:rsidRPr="008B27F2" w:rsidTr="00A37D9B">
        <w:trPr>
          <w:trHeight w:val="106"/>
          <w:jc w:val="center"/>
        </w:trPr>
        <w:tc>
          <w:tcPr>
            <w:tcW w:w="268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able SI</w:t>
            </w: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: Selected genes and results of the candidate association study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6512B" w:rsidRPr="008B27F2" w:rsidTr="00A37D9B">
        <w:trPr>
          <w:trHeight w:val="244"/>
          <w:jc w:val="center"/>
        </w:trPr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Symbol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unction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ationale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eferences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o. SNPs tested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Most significant SNP 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ested Allele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dds ratio</w:t>
            </w:r>
          </w:p>
        </w:tc>
      </w:tr>
      <w:tr w:rsidR="00B6512B" w:rsidRPr="008B27F2" w:rsidTr="00A37D9B">
        <w:trPr>
          <w:trHeight w:val="338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LC6A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olute carrier family 6 member 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erotonin transporter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tonin transporter functional promoter polymorphism (</w:t>
            </w: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HTTLPR</w:t>
            </w: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) associations with SA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uelova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72109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2</w:t>
            </w:r>
          </w:p>
        </w:tc>
      </w:tr>
      <w:tr w:rsidR="00B6512B" w:rsidRPr="008B27F2" w:rsidTr="00A37D9B">
        <w:trPr>
          <w:trHeight w:val="185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NTRK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otrophic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yrosine kinase receptor 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 differentiat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P associations with SA and suicidal ideatio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ohli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10           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roud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108682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8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</w:tr>
      <w:tr w:rsidR="00B6512B" w:rsidRPr="008B27F2" w:rsidTr="00A37D9B">
        <w:trPr>
          <w:trHeight w:val="238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TPH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yptophan hydroxylase 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tonin synthesi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P associations with S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villier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4                    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ayden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12                   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ujescu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110244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06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</w:tr>
      <w:tr w:rsidR="00B6512B" w:rsidRPr="008B27F2" w:rsidTr="00A37D9B">
        <w:trPr>
          <w:trHeight w:val="318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TPH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yptophan hydroxylase 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tonin synthesi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NS specific gene, increased expression in brains of depressed suicide victi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ch-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zrachi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tal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, 20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116150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0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</w:tr>
      <w:tr w:rsidR="00B6512B" w:rsidRPr="008B27F2" w:rsidTr="00A37D9B">
        <w:trPr>
          <w:trHeight w:val="159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HTR2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tonin receptor 2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tonin signalling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P associations with impulsivity and S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lo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10             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iz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192804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77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B6512B" w:rsidRPr="008B27F2" w:rsidTr="00A37D9B">
        <w:trPr>
          <w:trHeight w:val="249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ACP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id phosphatase 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drolysis of protein tyrosine phosphatase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cus association with S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illour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127144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5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</w:tr>
      <w:tr w:rsidR="00B6512B" w:rsidRPr="008B27F2" w:rsidTr="00A37D9B">
        <w:trPr>
          <w:trHeight w:val="39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LRRTM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ucine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ich repeat transmembrane protein 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rvous system development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cus and SNP associations with S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sselbrock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4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ubenko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4   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illour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7                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illour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65471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9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B6512B" w:rsidRPr="008B27F2" w:rsidTr="00A37D9B">
        <w:trPr>
          <w:trHeight w:val="318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COM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techol-O-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hyltransferas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techolamine metabolism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NP associations with SA,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rritablity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d impulsiv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a-Keating et al., 2007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lati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11         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lo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73786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8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</w:tr>
      <w:tr w:rsidR="00B6512B" w:rsidRPr="008B27F2" w:rsidTr="00A37D9B">
        <w:trPr>
          <w:trHeight w:val="264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GABRG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mma-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inobutyric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cid (GABA) A receptor, gamma 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hibitory neurotransmis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creased expression in brains of depressed suicide victims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queira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9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udery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5        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rali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2110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28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</w:tr>
      <w:tr w:rsidR="00B6512B" w:rsidRPr="008B27F2" w:rsidTr="00A37D9B">
        <w:trPr>
          <w:trHeight w:val="180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CRHR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ticotropin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releasing hormone receptor 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ess response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creased expression in suicide bra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rali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24294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5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B6512B" w:rsidRPr="008B27F2" w:rsidTr="00A37D9B">
        <w:trPr>
          <w:trHeight w:val="249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GRIA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mate Receptor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onotropic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MPA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citatory neurotransmis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P associations with treatment emergent suicidal ideatio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je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7                 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nke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59116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</w:tr>
      <w:tr w:rsidR="00B6512B" w:rsidRPr="008B27F2" w:rsidTr="00A37D9B">
        <w:trPr>
          <w:trHeight w:val="39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BDNF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rain-derived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otrophic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cto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onal growth and plasticity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P associations with SA and suicidal ideatio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m et al., 2008                                   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rchiapone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8   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ai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12               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roud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626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57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B6512B" w:rsidRPr="008B27F2" w:rsidTr="00A37D9B">
        <w:trPr>
          <w:trHeight w:val="180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NGF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rve growth factor recepto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onal survival and death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P associations with S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enugi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4                                                                  Perlis et al., 20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74107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B6512B" w:rsidRPr="008B27F2" w:rsidTr="00A37D9B">
        <w:trPr>
          <w:trHeight w:val="200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ABCG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 binding cassette subfamily G member 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pid transport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P associations with anger and aggressio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ietl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5323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B6512B" w:rsidRPr="008B27F2" w:rsidTr="00A37D9B">
        <w:trPr>
          <w:trHeight w:val="264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GRIK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mate Receptor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onotropic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ainate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citatory neurotransmis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P associations with treatment emergent suicidal ideatio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je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7                     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nke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251825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B6512B" w:rsidRPr="008B27F2" w:rsidTr="00A37D9B">
        <w:trPr>
          <w:trHeight w:val="238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LC1A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citatory Amino Acid Transporter 1 A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tamate transporter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P association with S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rphy et al., 20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227368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</w:tr>
      <w:tr w:rsidR="00B6512B" w:rsidRPr="008B27F2" w:rsidTr="00A37D9B">
        <w:trPr>
          <w:trHeight w:val="274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DNMT3B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NA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hyltransferase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3B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 novo DNA methylat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P association with SA, increased expression in brains of suicide victi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urphy et al., 2012                                 </w:t>
            </w: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ulter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24249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</w:tr>
      <w:tr w:rsidR="00B6512B" w:rsidRPr="008B27F2" w:rsidTr="00A37D9B">
        <w:trPr>
          <w:trHeight w:val="274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ABI3BP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l-interactor</w:t>
            </w:r>
            <w:proofErr w:type="spellEnd"/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mily</w:t>
            </w: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member 3 binding prote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sible role in apoptosis and senescence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P associations with S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lis et al., 20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184739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5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B6512B" w:rsidRPr="008B27F2" w:rsidTr="00A37D9B">
        <w:trPr>
          <w:trHeight w:val="286"/>
          <w:jc w:val="center"/>
        </w:trPr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LC4A4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lute carrier family 4, sodium bicarbonate co-transporter, member 4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lectrolyte homeostasis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P associations with S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lis et al., 20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137728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</w:tr>
      <w:tr w:rsidR="00B6512B" w:rsidRPr="008B27F2" w:rsidTr="00A37D9B">
        <w:trPr>
          <w:trHeight w:val="106"/>
          <w:jc w:val="center"/>
        </w:trPr>
        <w:tc>
          <w:tcPr>
            <w:tcW w:w="11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-suicide attempt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6512B" w:rsidRPr="008B27F2" w:rsidRDefault="00B6512B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512B" w:rsidRPr="008B27F2" w:rsidRDefault="00B6512B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B27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3A6D6B" w:rsidRDefault="00B6512B">
      <w:bookmarkStart w:id="0" w:name="_GoBack"/>
      <w:bookmarkEnd w:id="0"/>
    </w:p>
    <w:sectPr w:rsidR="003A6D6B" w:rsidSect="00B6512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12B"/>
    <w:rsid w:val="007F14FF"/>
    <w:rsid w:val="00B6512B"/>
    <w:rsid w:val="00FB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8</Words>
  <Characters>386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</Company>
  <LinksUpToDate>false</LinksUpToDate>
  <CharactersWithSpaces>4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lins, Niamh</dc:creator>
  <cp:lastModifiedBy>Mullins, Niamh</cp:lastModifiedBy>
  <cp:revision>1</cp:revision>
  <dcterms:created xsi:type="dcterms:W3CDTF">2014-01-20T17:45:00Z</dcterms:created>
  <dcterms:modified xsi:type="dcterms:W3CDTF">2014-01-20T17:45:00Z</dcterms:modified>
</cp:coreProperties>
</file>